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C4B750" w14:textId="2F354517" w:rsidR="00B1370E" w:rsidRDefault="00933B2B" w:rsidP="00B1370E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</w:pPr>
      <w:r w:rsidRPr="00933B2B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  <w:t xml:space="preserve">Table </w:t>
      </w:r>
      <w:r w:rsidR="00731437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  <w:t>3</w:t>
      </w:r>
      <w:r w:rsidR="00B1370E" w:rsidRPr="00B1370E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  <w:t xml:space="preserve">. </w:t>
      </w:r>
      <w:r w:rsidR="00992F9F" w:rsidRPr="00992F9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  <w:t>Trends in the proportion of food and beverage purchases by processing level by type of food outlets (2006 - 2022)</w:t>
      </w:r>
    </w:p>
    <w:p w14:paraId="2E8B3D04" w14:textId="77777777" w:rsidR="000279AA" w:rsidRPr="00B1370E" w:rsidRDefault="000279AA" w:rsidP="00B1370E">
      <w:pPr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9"/>
        <w:gridCol w:w="1473"/>
        <w:gridCol w:w="1326"/>
        <w:gridCol w:w="1327"/>
        <w:gridCol w:w="1327"/>
        <w:gridCol w:w="1327"/>
        <w:gridCol w:w="1327"/>
        <w:gridCol w:w="1327"/>
        <w:gridCol w:w="1327"/>
        <w:gridCol w:w="1330"/>
      </w:tblGrid>
      <w:tr w:rsidR="00B1370E" w:rsidRPr="00B1370E" w14:paraId="16CE3FDE" w14:textId="77777777" w:rsidTr="005508AA">
        <w:trPr>
          <w:trHeight w:val="20"/>
        </w:trPr>
        <w:tc>
          <w:tcPr>
            <w:tcW w:w="79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6571E14" w14:textId="77777777" w:rsidR="00B1370E" w:rsidRPr="00B1370E" w:rsidRDefault="00B1370E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B1370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Food outlets</w:t>
            </w:r>
          </w:p>
        </w:tc>
        <w:tc>
          <w:tcPr>
            <w:tcW w:w="51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729D270" w14:textId="77777777" w:rsidR="00B1370E" w:rsidRPr="00B1370E" w:rsidRDefault="00B1370E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B1370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Year</w:t>
            </w:r>
          </w:p>
        </w:tc>
        <w:tc>
          <w:tcPr>
            <w:tcW w:w="3689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A7ADF1D" w14:textId="77777777" w:rsidR="00B1370E" w:rsidRPr="00B1370E" w:rsidRDefault="00B1370E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B137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Processing Level</w:t>
            </w:r>
          </w:p>
        </w:tc>
      </w:tr>
      <w:tr w:rsidR="00B1370E" w:rsidRPr="00B1370E" w14:paraId="73CDFEBD" w14:textId="77777777" w:rsidTr="00934A51">
        <w:trPr>
          <w:trHeight w:val="20"/>
        </w:trPr>
        <w:tc>
          <w:tcPr>
            <w:tcW w:w="79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74E372" w14:textId="77777777" w:rsidR="00B1370E" w:rsidRPr="00B1370E" w:rsidRDefault="00B1370E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463DF0" w14:textId="77777777" w:rsidR="00B1370E" w:rsidRPr="00B1370E" w:rsidRDefault="00B1370E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9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C322DD" w14:textId="77777777" w:rsidR="00B1370E" w:rsidRPr="00B1370E" w:rsidRDefault="00B1370E" w:rsidP="005508AA">
            <w:pPr>
              <w:jc w:val="center"/>
              <w:rPr>
                <w:rFonts w:ascii="Times New Roman" w:eastAsia="Times New Roman" w:hAnsi="Times New Roman" w:cs="Times New Roman"/>
                <w:color w:val="0A0101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B1370E">
              <w:rPr>
                <w:rFonts w:ascii="Times New Roman" w:eastAsia="Times New Roman" w:hAnsi="Times New Roman" w:cs="Times New Roman"/>
                <w:color w:val="0A0101"/>
                <w:kern w:val="0"/>
                <w:sz w:val="16"/>
                <w:szCs w:val="16"/>
                <w:lang w:val="es-MX" w:eastAsia="es-MX"/>
                <w14:ligatures w14:val="none"/>
              </w:rPr>
              <w:t>MINIMALLY PROCESSED FOODS</w:t>
            </w:r>
          </w:p>
        </w:tc>
        <w:tc>
          <w:tcPr>
            <w:tcW w:w="9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1D5546" w14:textId="77777777" w:rsidR="00B1370E" w:rsidRPr="00B1370E" w:rsidRDefault="00B1370E" w:rsidP="005508AA">
            <w:pPr>
              <w:jc w:val="center"/>
              <w:rPr>
                <w:rFonts w:ascii="Times New Roman" w:eastAsia="Times New Roman" w:hAnsi="Times New Roman" w:cs="Times New Roman"/>
                <w:color w:val="0A0101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B1370E">
              <w:rPr>
                <w:rFonts w:ascii="Times New Roman" w:eastAsia="Times New Roman" w:hAnsi="Times New Roman" w:cs="Times New Roman"/>
                <w:color w:val="0A0101"/>
                <w:kern w:val="0"/>
                <w:sz w:val="16"/>
                <w:szCs w:val="16"/>
                <w:lang w:val="es-MX" w:eastAsia="es-MX"/>
                <w14:ligatures w14:val="none"/>
              </w:rPr>
              <w:t>CULINARY INGREDIENTS</w:t>
            </w:r>
          </w:p>
        </w:tc>
        <w:tc>
          <w:tcPr>
            <w:tcW w:w="9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5D21DE" w14:textId="77777777" w:rsidR="00B1370E" w:rsidRPr="00B1370E" w:rsidRDefault="00B1370E" w:rsidP="005508AA">
            <w:pPr>
              <w:jc w:val="center"/>
              <w:rPr>
                <w:rFonts w:ascii="Times New Roman" w:eastAsia="Times New Roman" w:hAnsi="Times New Roman" w:cs="Times New Roman"/>
                <w:color w:val="0A0101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B1370E">
              <w:rPr>
                <w:rFonts w:ascii="Times New Roman" w:eastAsia="Times New Roman" w:hAnsi="Times New Roman" w:cs="Times New Roman"/>
                <w:color w:val="0A0101"/>
                <w:kern w:val="0"/>
                <w:sz w:val="16"/>
                <w:szCs w:val="16"/>
                <w:lang w:val="es-MX" w:eastAsia="es-MX"/>
                <w14:ligatures w14:val="none"/>
              </w:rPr>
              <w:t>PROCESSED FOODS</w:t>
            </w:r>
          </w:p>
        </w:tc>
        <w:tc>
          <w:tcPr>
            <w:tcW w:w="9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1E90768" w14:textId="77777777" w:rsidR="00B1370E" w:rsidRPr="00B1370E" w:rsidRDefault="00B1370E" w:rsidP="005508AA">
            <w:pPr>
              <w:jc w:val="center"/>
              <w:rPr>
                <w:rFonts w:ascii="Times New Roman" w:eastAsia="Times New Roman" w:hAnsi="Times New Roman" w:cs="Times New Roman"/>
                <w:color w:val="0A0101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B1370E">
              <w:rPr>
                <w:rFonts w:ascii="Times New Roman" w:eastAsia="Times New Roman" w:hAnsi="Times New Roman" w:cs="Times New Roman"/>
                <w:color w:val="0A0101"/>
                <w:kern w:val="0"/>
                <w:sz w:val="16"/>
                <w:szCs w:val="16"/>
                <w:lang w:val="es-MX" w:eastAsia="es-MX"/>
                <w14:ligatures w14:val="none"/>
              </w:rPr>
              <w:t>ULTRA-PROCESSED FOODS</w:t>
            </w:r>
          </w:p>
        </w:tc>
      </w:tr>
      <w:tr w:rsidR="00B1370E" w:rsidRPr="00B1370E" w14:paraId="6B007411" w14:textId="77777777" w:rsidTr="00934A51">
        <w:trPr>
          <w:trHeight w:val="20"/>
        </w:trPr>
        <w:tc>
          <w:tcPr>
            <w:tcW w:w="799" w:type="pct"/>
            <w:vMerge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40B29052" w14:textId="77777777" w:rsidR="00B1370E" w:rsidRPr="00B1370E" w:rsidRDefault="00B1370E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D5776C7" w14:textId="77777777" w:rsidR="00B1370E" w:rsidRPr="00B1370E" w:rsidRDefault="00B1370E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F7473BB" w14:textId="77777777" w:rsidR="00B1370E" w:rsidRPr="00B1370E" w:rsidRDefault="00B1370E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A0101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B1370E">
              <w:rPr>
                <w:rFonts w:ascii="Times New Roman" w:eastAsia="Times New Roman" w:hAnsi="Times New Roman" w:cs="Times New Roman"/>
                <w:b/>
                <w:bCs/>
                <w:color w:val="0A0101"/>
                <w:kern w:val="0"/>
                <w:sz w:val="16"/>
                <w:szCs w:val="16"/>
                <w:lang w:val="es-MX" w:eastAsia="es-MX"/>
                <w14:ligatures w14:val="none"/>
              </w:rPr>
              <w:t>Mean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8892B0" w14:textId="77777777" w:rsidR="00B1370E" w:rsidRPr="00B1370E" w:rsidRDefault="00B1370E" w:rsidP="005508AA">
            <w:pPr>
              <w:jc w:val="center"/>
              <w:rPr>
                <w:rFonts w:ascii="Times New Roman" w:eastAsia="Times New Roman" w:hAnsi="Times New Roman" w:cs="Times New Roman"/>
                <w:color w:val="0A0101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B1370E">
              <w:rPr>
                <w:rFonts w:ascii="Times New Roman" w:eastAsia="Times New Roman" w:hAnsi="Times New Roman" w:cs="Times New Roman"/>
                <w:color w:val="0A0101"/>
                <w:kern w:val="0"/>
                <w:sz w:val="16"/>
                <w:szCs w:val="16"/>
                <w:lang w:val="es-MX" w:eastAsia="es-MX"/>
                <w14:ligatures w14:val="none"/>
              </w:rPr>
              <w:t>SE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706E43" w14:textId="77777777" w:rsidR="00B1370E" w:rsidRPr="00B1370E" w:rsidRDefault="00B1370E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A0101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B1370E">
              <w:rPr>
                <w:rFonts w:ascii="Times New Roman" w:eastAsia="Times New Roman" w:hAnsi="Times New Roman" w:cs="Times New Roman"/>
                <w:b/>
                <w:bCs/>
                <w:color w:val="0A0101"/>
                <w:kern w:val="0"/>
                <w:sz w:val="16"/>
                <w:szCs w:val="16"/>
                <w:lang w:val="es-MX" w:eastAsia="es-MX"/>
                <w14:ligatures w14:val="none"/>
              </w:rPr>
              <w:t>Mean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42D1CA" w14:textId="77777777" w:rsidR="00B1370E" w:rsidRPr="00B1370E" w:rsidRDefault="00B1370E" w:rsidP="005508AA">
            <w:pPr>
              <w:jc w:val="center"/>
              <w:rPr>
                <w:rFonts w:ascii="Times New Roman" w:eastAsia="Times New Roman" w:hAnsi="Times New Roman" w:cs="Times New Roman"/>
                <w:color w:val="0A0101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B1370E">
              <w:rPr>
                <w:rFonts w:ascii="Times New Roman" w:eastAsia="Times New Roman" w:hAnsi="Times New Roman" w:cs="Times New Roman"/>
                <w:color w:val="0A0101"/>
                <w:kern w:val="0"/>
                <w:sz w:val="16"/>
                <w:szCs w:val="16"/>
                <w:lang w:val="es-MX" w:eastAsia="es-MX"/>
                <w14:ligatures w14:val="none"/>
              </w:rPr>
              <w:t>SE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976F6DF" w14:textId="77777777" w:rsidR="00B1370E" w:rsidRPr="00B1370E" w:rsidRDefault="00B1370E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A0101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B1370E">
              <w:rPr>
                <w:rFonts w:ascii="Times New Roman" w:eastAsia="Times New Roman" w:hAnsi="Times New Roman" w:cs="Times New Roman"/>
                <w:b/>
                <w:bCs/>
                <w:color w:val="0A0101"/>
                <w:kern w:val="0"/>
                <w:sz w:val="16"/>
                <w:szCs w:val="16"/>
                <w:lang w:val="es-MX" w:eastAsia="es-MX"/>
                <w14:ligatures w14:val="none"/>
              </w:rPr>
              <w:t>Mean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3E97D3E" w14:textId="77777777" w:rsidR="00B1370E" w:rsidRPr="00B1370E" w:rsidRDefault="00B1370E" w:rsidP="005508AA">
            <w:pPr>
              <w:jc w:val="center"/>
              <w:rPr>
                <w:rFonts w:ascii="Times New Roman" w:eastAsia="Times New Roman" w:hAnsi="Times New Roman" w:cs="Times New Roman"/>
                <w:color w:val="0A0101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B1370E">
              <w:rPr>
                <w:rFonts w:ascii="Times New Roman" w:eastAsia="Times New Roman" w:hAnsi="Times New Roman" w:cs="Times New Roman"/>
                <w:color w:val="0A0101"/>
                <w:kern w:val="0"/>
                <w:sz w:val="16"/>
                <w:szCs w:val="16"/>
                <w:lang w:val="es-MX" w:eastAsia="es-MX"/>
                <w14:ligatures w14:val="none"/>
              </w:rPr>
              <w:t>SE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7657CA" w14:textId="77777777" w:rsidR="00B1370E" w:rsidRPr="00B1370E" w:rsidRDefault="00B1370E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A0101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B1370E">
              <w:rPr>
                <w:rFonts w:ascii="Times New Roman" w:eastAsia="Times New Roman" w:hAnsi="Times New Roman" w:cs="Times New Roman"/>
                <w:b/>
                <w:bCs/>
                <w:color w:val="0A0101"/>
                <w:kern w:val="0"/>
                <w:sz w:val="16"/>
                <w:szCs w:val="16"/>
                <w:lang w:val="es-MX" w:eastAsia="es-MX"/>
                <w14:ligatures w14:val="none"/>
              </w:rPr>
              <w:t>Mean</w:t>
            </w:r>
          </w:p>
        </w:tc>
        <w:tc>
          <w:tcPr>
            <w:tcW w:w="462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12B6EC" w14:textId="77777777" w:rsidR="00B1370E" w:rsidRPr="00B1370E" w:rsidRDefault="00B1370E" w:rsidP="005508AA">
            <w:pPr>
              <w:jc w:val="center"/>
              <w:rPr>
                <w:rFonts w:ascii="Times New Roman" w:eastAsia="Times New Roman" w:hAnsi="Times New Roman" w:cs="Times New Roman"/>
                <w:color w:val="0A0101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B1370E">
              <w:rPr>
                <w:rFonts w:ascii="Times New Roman" w:eastAsia="Times New Roman" w:hAnsi="Times New Roman" w:cs="Times New Roman"/>
                <w:color w:val="0A0101"/>
                <w:kern w:val="0"/>
                <w:sz w:val="16"/>
                <w:szCs w:val="16"/>
                <w:lang w:val="es-MX" w:eastAsia="es-MX"/>
                <w14:ligatures w14:val="none"/>
              </w:rPr>
              <w:t>SE</w:t>
            </w:r>
          </w:p>
        </w:tc>
      </w:tr>
      <w:tr w:rsidR="00934A51" w:rsidRPr="008F123D" w14:paraId="51DBBF33" w14:textId="77777777" w:rsidTr="00934A51">
        <w:trPr>
          <w:trHeight w:val="20"/>
        </w:trPr>
        <w:tc>
          <w:tcPr>
            <w:tcW w:w="799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71A57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Street vendor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49DDE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0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921D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9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521C8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DD138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029D6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1BE1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8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5B5B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A27D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1.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8546D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6</w:t>
            </w:r>
          </w:p>
        </w:tc>
      </w:tr>
      <w:tr w:rsidR="00934A51" w:rsidRPr="008F123D" w14:paraId="02AB4CE1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7642ED0D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D10A6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0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46CC6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8.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DB1D0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B3B40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CD30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97A89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7.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E80F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610C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2.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E374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</w:tr>
      <w:tr w:rsidR="00934A51" w:rsidRPr="008F123D" w14:paraId="56101D3A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0B0FC21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52DCC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AB13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6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E387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8A0A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79FF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1F38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9.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909A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3B2D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3.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1C3C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</w:tr>
      <w:tr w:rsidR="00934A51" w:rsidRPr="008F123D" w14:paraId="12C3B399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433E30E8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71144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E478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4.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9E59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AE2B9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8A4A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1858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8.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BF38B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AE62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5.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B302B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9</w:t>
            </w:r>
          </w:p>
        </w:tc>
      </w:tr>
      <w:tr w:rsidR="00934A51" w:rsidRPr="008F123D" w14:paraId="669DC2EA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78CD9D1D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16C02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92F9D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3.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47E4B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DCF1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DDED8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B079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F274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21566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4.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BBEA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</w:tr>
      <w:tr w:rsidR="00934A51" w:rsidRPr="008F123D" w14:paraId="749458A3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4D4B7854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408E1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57BD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1.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C308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FAEC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1A19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05998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3.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A0A49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98C3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3.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64802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</w:tr>
      <w:tr w:rsidR="00934A51" w:rsidRPr="008F123D" w14:paraId="0B70E864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7A195F92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455B5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8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8C95D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2.8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1A8A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F435D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831E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0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06DEB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3.2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5D73D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F3D9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3.6</w:t>
            </w:r>
          </w:p>
        </w:tc>
        <w:tc>
          <w:tcPr>
            <w:tcW w:w="462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09A7A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</w:tr>
      <w:tr w:rsidR="00934A51" w:rsidRPr="008F123D" w14:paraId="1757086A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5900572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D93FA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20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27BB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3.4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10788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AA87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6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F03E6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0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580D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2.6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BD246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ECD7A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3.4</w:t>
            </w:r>
          </w:p>
        </w:tc>
        <w:tc>
          <w:tcPr>
            <w:tcW w:w="462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D998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</w:tr>
      <w:tr w:rsidR="00934A51" w:rsidRPr="008F123D" w14:paraId="65EF49C6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9C88999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D53806F" w14:textId="0E18AB48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22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772F198" w14:textId="3FBCC066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1.6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AB5B2B" w14:textId="7049D7CB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BD53958" w14:textId="01D4EC1E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6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E05ABB3" w14:textId="513FDF53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0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A98DDDA" w14:textId="16923F33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4.9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583B65C" w14:textId="567BAF0F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8F7A9CE" w14:textId="05827E2D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2.9</w:t>
            </w:r>
          </w:p>
        </w:tc>
        <w:tc>
          <w:tcPr>
            <w:tcW w:w="46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3A417D" w14:textId="005CC36A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</w:tr>
      <w:tr w:rsidR="00934A51" w:rsidRPr="008F123D" w14:paraId="3080198A" w14:textId="77777777" w:rsidTr="00934A51">
        <w:trPr>
          <w:trHeight w:val="20"/>
        </w:trPr>
        <w:tc>
          <w:tcPr>
            <w:tcW w:w="799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EA8B7A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Street markets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566F1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06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AF80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83.3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B017D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7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4C81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.8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BFBBB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520A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8.8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394B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C303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.0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3215E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</w:tr>
      <w:tr w:rsidR="00934A51" w:rsidRPr="008F123D" w14:paraId="2C17FFAC" w14:textId="77777777" w:rsidTr="00BB5CDB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3D6080F3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FBE7F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0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BEE4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81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0A8A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200FA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C648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8F2CB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0.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7439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8DCA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4.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D5187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</w:tr>
      <w:tr w:rsidR="00934A51" w:rsidRPr="008F123D" w14:paraId="6AFB4C5C" w14:textId="77777777" w:rsidTr="00BB5CDB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2FB821AF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0F2E4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2F72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81.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FB92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FEDC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.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1E3DA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F061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9.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8E59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D824B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.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AC2B0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</w:tr>
      <w:tr w:rsidR="00934A51" w:rsidRPr="008F123D" w14:paraId="5F2D6FBB" w14:textId="77777777" w:rsidTr="00BB5CDB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45AD54B1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6DA1A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9DC1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81.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CD3CA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5D52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E50C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E54B0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9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3AEB8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286F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.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05518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6</w:t>
            </w:r>
          </w:p>
        </w:tc>
      </w:tr>
      <w:tr w:rsidR="00934A51" w:rsidRPr="008F123D" w14:paraId="40BDAA4A" w14:textId="77777777" w:rsidTr="00BB5CDB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6D244461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02936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9CCB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82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F68F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B89F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.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8198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8193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0.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D717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77598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4.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7100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</w:tr>
      <w:tr w:rsidR="00934A51" w:rsidRPr="008F123D" w14:paraId="02914C55" w14:textId="77777777" w:rsidTr="00BB5CDB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473AAE00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21D07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0660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80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68470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3A67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6CF2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6829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2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C5F6D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5B58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4.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11F0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</w:tr>
      <w:tr w:rsidR="00934A51" w:rsidRPr="008F123D" w14:paraId="33AC53CF" w14:textId="77777777" w:rsidTr="00BB5CDB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1B2A101B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88A44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D34D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80.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1B3D0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C0EE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.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378D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EFB2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2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5487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962B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4.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C880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</w:tr>
      <w:tr w:rsidR="00934A51" w:rsidRPr="008F123D" w14:paraId="5DBF9D0F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7517F40D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A9E58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20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9671D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83.0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5B8E0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22E16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.3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ECB20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348E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0.5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02A7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B118B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4.2</w:t>
            </w:r>
          </w:p>
        </w:tc>
        <w:tc>
          <w:tcPr>
            <w:tcW w:w="462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CDF4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</w:tr>
      <w:tr w:rsidR="00934A51" w:rsidRPr="008F123D" w14:paraId="2D7DEE0D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10E7D4E6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8DF3507" w14:textId="6F361AF9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22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020D3C" w14:textId="67C7EEDE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81.0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7C27968" w14:textId="568FB9CF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AB876FB" w14:textId="7EF82036" w:rsidR="00934A51" w:rsidRPr="008F123D" w:rsidRDefault="00F84F50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.5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1B939C1" w14:textId="2F3F2B1D" w:rsidR="00934A51" w:rsidRPr="008F123D" w:rsidRDefault="00F84F50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9E947ED" w14:textId="45A9BD50" w:rsidR="00934A51" w:rsidRPr="008F123D" w:rsidRDefault="00F84F50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1.6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5792C63" w14:textId="20B2F4B7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A8A1EA" w14:textId="3BAADAD8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4.8</w:t>
            </w:r>
          </w:p>
        </w:tc>
        <w:tc>
          <w:tcPr>
            <w:tcW w:w="46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586094" w14:textId="4A829EF0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</w:tr>
      <w:tr w:rsidR="00934A51" w:rsidRPr="008F123D" w14:paraId="4998191D" w14:textId="77777777" w:rsidTr="00934A51">
        <w:trPr>
          <w:trHeight w:val="20"/>
        </w:trPr>
        <w:tc>
          <w:tcPr>
            <w:tcW w:w="799" w:type="pct"/>
            <w:vMerge w:val="restart"/>
            <w:tcBorders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F92D9B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Acquaintances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74F06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06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F9078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-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605AA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-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41BD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-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C826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-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2D8C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-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3D2D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-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D506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-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39E99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-</w:t>
            </w:r>
          </w:p>
        </w:tc>
      </w:tr>
      <w:tr w:rsidR="00934A51" w:rsidRPr="008F123D" w14:paraId="20F34B60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6B085CF4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2DA4D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08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D97E9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-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99A9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-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D5220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-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46E6A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-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CBBB6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-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A21D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-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0FE2A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-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3488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-</w:t>
            </w:r>
          </w:p>
        </w:tc>
      </w:tr>
      <w:tr w:rsidR="00934A51" w:rsidRPr="008F123D" w14:paraId="6122A971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309F68E9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86D9C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0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1F80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6.0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3FB6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3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18639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.3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732B0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07F0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1.3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6EBF6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2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73F4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0.4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2FA2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6</w:t>
            </w:r>
          </w:p>
        </w:tc>
      </w:tr>
      <w:tr w:rsidR="00934A51" w:rsidRPr="008F123D" w14:paraId="60E41B2B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9CB2BA5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61961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2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8802B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2.7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9DAF8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8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244C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4.1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509E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6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93EE0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1.6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E096B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8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C12E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1.6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D26B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1</w:t>
            </w:r>
          </w:p>
        </w:tc>
      </w:tr>
      <w:tr w:rsidR="00934A51" w:rsidRPr="008F123D" w14:paraId="7DCDC655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29F319CA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113B3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4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DB88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5.0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C1E1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3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AD0CB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.2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8A1F6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A264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0.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AFEFB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1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4BBD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1.3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662E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7</w:t>
            </w:r>
          </w:p>
        </w:tc>
      </w:tr>
      <w:tr w:rsidR="00934A51" w:rsidRPr="008F123D" w14:paraId="7811B101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A3E9979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294B2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6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F2D0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2.2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05B5D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7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DBA2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4.2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A586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F690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3.0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BF43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7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4222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0.6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EA23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</w:tr>
      <w:tr w:rsidR="00934A51" w:rsidRPr="008F123D" w14:paraId="29666FA2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9C066D4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5A968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8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0E52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2.1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4ECDA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7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F4A8D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4.0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BD78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7CA0D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3.6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F528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7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DDDF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0.2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9D75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</w:tr>
      <w:tr w:rsidR="00934A51" w:rsidRPr="008F123D" w14:paraId="452C5A1F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9D563A8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CFAA5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20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88B40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1.3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2BAAA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6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FF03D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.9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01DE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7837B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5.4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BBC6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6C60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0.4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6FC5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</w:tr>
      <w:tr w:rsidR="00934A51" w:rsidRPr="008F123D" w14:paraId="357C80A6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4C80A3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93C173A" w14:textId="169A446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2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153D799" w14:textId="4AC2B697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1.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882E604" w14:textId="0CAA3C62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6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BF14B3" w14:textId="1911452F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.9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D89EA6C" w14:textId="44C44C67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F31171" w14:textId="06B8FDC4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6.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DF0FE96" w14:textId="754EB94F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1636E7F" w14:textId="3BAF65C3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9.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92EC36" w14:textId="098F5507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</w:tr>
      <w:tr w:rsidR="00934A51" w:rsidRPr="008F123D" w14:paraId="38485B64" w14:textId="77777777" w:rsidTr="00934A51">
        <w:trPr>
          <w:trHeight w:val="20"/>
        </w:trPr>
        <w:tc>
          <w:tcPr>
            <w:tcW w:w="799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8A251D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Public markets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E98CF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06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91DC9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80.6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860AB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13FE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.7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CB10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0DB1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9.9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126D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BF61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.8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FDF26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</w:tr>
      <w:tr w:rsidR="00934A51" w:rsidRPr="008F123D" w14:paraId="540C9ED7" w14:textId="77777777" w:rsidTr="00AF4316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4AE6D13C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5D6B2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0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A33B8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79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EF78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9EBA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.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22CB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9B05D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1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F916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9663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7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A44C36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</w:tr>
      <w:tr w:rsidR="00934A51" w:rsidRPr="008F123D" w14:paraId="70E5B542" w14:textId="77777777" w:rsidTr="00AF4316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336752D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9F55F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715E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80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122D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1F0E9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.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408F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7C76A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0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9FA6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7696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7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F277A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</w:tr>
      <w:tr w:rsidR="00934A51" w:rsidRPr="008F123D" w14:paraId="5E882363" w14:textId="77777777" w:rsidTr="00AF4316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37679286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CF320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7E14D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78.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B162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E6F9A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C23B6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2E2D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0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6521D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8F8DB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8.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FA6A0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</w:tr>
      <w:tr w:rsidR="00934A51" w:rsidRPr="008F123D" w14:paraId="7623ACFB" w14:textId="77777777" w:rsidTr="00AF4316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27C26FF2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D6EBA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DD14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79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2665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DC1E6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44C6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2E51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1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B00D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B0F8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.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F20A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</w:tr>
      <w:tr w:rsidR="00934A51" w:rsidRPr="008F123D" w14:paraId="3F9B05B4" w14:textId="77777777" w:rsidTr="00AF4316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1B019FC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1BBAD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9C19A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79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4FE3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8A86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.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1EC0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9D77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1.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BA5C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4A4E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7.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62BCB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</w:tr>
      <w:tr w:rsidR="00934A51" w:rsidRPr="008F123D" w14:paraId="24BC376F" w14:textId="77777777" w:rsidTr="00AF4316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3936A714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47832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3C60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78.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1707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4236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E7E4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E760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1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2D266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E3D18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7.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5A7160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</w:tr>
      <w:tr w:rsidR="00934A51" w:rsidRPr="008F123D" w14:paraId="2BA3DE34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63A762B5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29B3D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20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A32B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79.0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7D81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8D24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.7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6C56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0E12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1.2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B81D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1170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7.1</w:t>
            </w:r>
          </w:p>
        </w:tc>
        <w:tc>
          <w:tcPr>
            <w:tcW w:w="462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8D668B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</w:tr>
      <w:tr w:rsidR="00934A51" w:rsidRPr="008F123D" w14:paraId="2A8BA2B4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56B8B67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73C98C6" w14:textId="480B4A03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22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ABD977B" w14:textId="716A5C29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78.4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692254" w14:textId="668FC06E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A569F6B" w14:textId="59557120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.7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82EC0D5" w14:textId="0E4F34AC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4A899F9" w14:textId="1F187212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1.6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327C332" w14:textId="7B7A3A56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778118E" w14:textId="4F4BF7E4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7.4</w:t>
            </w:r>
          </w:p>
        </w:tc>
        <w:tc>
          <w:tcPr>
            <w:tcW w:w="46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4465DDC" w14:textId="4C9570AC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</w:tr>
      <w:tr w:rsidR="00934A51" w:rsidRPr="008F123D" w14:paraId="56A3EAF3" w14:textId="77777777" w:rsidTr="00934A51">
        <w:trPr>
          <w:trHeight w:val="20"/>
        </w:trPr>
        <w:tc>
          <w:tcPr>
            <w:tcW w:w="799" w:type="pct"/>
            <w:vMerge w:val="restart"/>
            <w:tcBorders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90467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Specialty stores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BE0FA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06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2B4E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74.6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3EDB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29A56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.2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79276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A7BB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0.9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88320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B61A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1.4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D32D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</w:tr>
      <w:tr w:rsidR="00934A51" w:rsidRPr="008F123D" w14:paraId="0147CA19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69794763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49C5F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08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FC89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75.2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E5DC9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0AC3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.6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B2BF9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2A436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0.0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25A4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EF5AB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1.2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8375B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</w:tr>
      <w:tr w:rsidR="00934A51" w:rsidRPr="008F123D" w14:paraId="4B60C761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3A20C1AD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2E437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0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9D32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74.7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6F38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8A8BA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.4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DD3F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A8AD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0.3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C621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B26D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1.6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D682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</w:tr>
      <w:tr w:rsidR="00934A51" w:rsidRPr="008F123D" w14:paraId="61AB0EA4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ACDA4B6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4B71B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2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14A3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72.0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A18A6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8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04FE6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.4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62238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B74F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2.1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3118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4542B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2.4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DAD38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</w:tr>
      <w:tr w:rsidR="00934A51" w:rsidRPr="008F123D" w14:paraId="7FF0566F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7A5D867C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D4C3D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4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2B07A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72.6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91CF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86DF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.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EA45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2BB99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1.6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3C64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B837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2.3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0034A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</w:tr>
      <w:tr w:rsidR="00934A51" w:rsidRPr="008F123D" w14:paraId="10A2AEC4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4230DEE1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33B2C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6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1F43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73.1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34ED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3FB39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.7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99C3D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BA48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2.0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3BD1D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AD4D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2.3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4AEC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</w:tr>
      <w:tr w:rsidR="00934A51" w:rsidRPr="008F123D" w14:paraId="356ADFD2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4C1742D6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BD6F9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8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2D00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72.9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32730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307F8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.3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5A36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9F530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3.0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025C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5259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1.8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EF1E5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</w:tr>
      <w:tr w:rsidR="00934A51" w:rsidRPr="008F123D" w14:paraId="660F5B95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60193F53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F2A4B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20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6629A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72.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1823D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E454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.1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3F2C8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5BB8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3.9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7C77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CEF0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1.5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A0F7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</w:tr>
      <w:tr w:rsidR="00934A51" w:rsidRPr="008F123D" w14:paraId="5A665C27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6BABD5A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4FEDE6B" w14:textId="6672BB93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2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0A7759C" w14:textId="79BE418D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72.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35780C5" w14:textId="66F0815E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F3C7A8" w14:textId="284F5B17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93F3EF4" w14:textId="0217C0E5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A5EDA5F" w14:textId="1E35A9B1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4.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3EC7682" w14:textId="02C210DD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18B26C7" w14:textId="2DA46F08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1.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5B7A0F" w14:textId="05828640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</w:tr>
      <w:tr w:rsidR="00934A51" w:rsidRPr="008F123D" w14:paraId="5C054482" w14:textId="77777777" w:rsidTr="00934A51">
        <w:trPr>
          <w:trHeight w:val="20"/>
        </w:trPr>
        <w:tc>
          <w:tcPr>
            <w:tcW w:w="799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3954CB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Smalll neighborhood stores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6DEA5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06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80CD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45.9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0CCE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2648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.9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6A2D9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22D9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0.0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B834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8D01B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7.3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458F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</w:tr>
      <w:tr w:rsidR="00934A51" w:rsidRPr="008F123D" w14:paraId="64EFCA3A" w14:textId="77777777" w:rsidTr="001675CA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1220E29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61A0E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0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258CA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48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4FEB9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CC1A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7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E9B6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BC569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0.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1199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EDA5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4.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FC2A4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</w:tr>
      <w:tr w:rsidR="00934A51" w:rsidRPr="008F123D" w14:paraId="4AAE4F58" w14:textId="77777777" w:rsidTr="001675CA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E2DEF62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55F84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E076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48.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F841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C2A1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.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8BC1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43CC9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0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CA59D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A538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4.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30D3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</w:tr>
      <w:tr w:rsidR="00934A51" w:rsidRPr="008F123D" w14:paraId="64444AB3" w14:textId="77777777" w:rsidTr="001675CA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1C26B970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4C8B2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4015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46.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38A8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5E116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901DB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8E196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0.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305B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F2F99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6.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1CCA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</w:tr>
      <w:tr w:rsidR="00934A51" w:rsidRPr="008F123D" w14:paraId="37F34308" w14:textId="77777777" w:rsidTr="001675CA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2AF2ABF1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AFA24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B1CC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47.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B049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CAF1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6A839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0980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1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43D98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BEB40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4.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CD9FB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</w:tr>
      <w:tr w:rsidR="00934A51" w:rsidRPr="008F123D" w14:paraId="27D8C426" w14:textId="77777777" w:rsidTr="001675CA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A5F6360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408B5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ECF6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46.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6D55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261CA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.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E424B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23520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1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CEC76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82A8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5.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5728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</w:tr>
      <w:tr w:rsidR="00934A51" w:rsidRPr="008F123D" w14:paraId="4661F647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41E9A45F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39DB0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8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5463A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47.5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3D80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2ED1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.5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E6AD0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4972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2.0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6F0E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5C4CA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4.1</w:t>
            </w:r>
          </w:p>
        </w:tc>
        <w:tc>
          <w:tcPr>
            <w:tcW w:w="462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B233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</w:tr>
      <w:tr w:rsidR="00934A51" w:rsidRPr="008F123D" w14:paraId="3463B1DC" w14:textId="77777777" w:rsidTr="001675CA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3731D5B7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091BE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3EBB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48.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655B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455E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F7C5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118A0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1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A8CDD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AD2DA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3.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87C37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</w:tr>
      <w:tr w:rsidR="00934A51" w:rsidRPr="008F123D" w14:paraId="64BEC1EC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101C7C7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FDF5CBC" w14:textId="677A8AB6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22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6F57609" w14:textId="2B589494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47.3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1BDF3AA" w14:textId="77F36433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3983AB" w14:textId="44BB54FC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.6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C7D18D4" w14:textId="7F690929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62E5176" w14:textId="27164B9D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2.0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9F7EA8A" w14:textId="1FF257EC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EDA5B3" w14:textId="11FCB6ED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4.2</w:t>
            </w:r>
          </w:p>
        </w:tc>
        <w:tc>
          <w:tcPr>
            <w:tcW w:w="46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FA7747" w14:textId="57927523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</w:tr>
      <w:tr w:rsidR="00934A51" w:rsidRPr="008F123D" w14:paraId="34B0AC38" w14:textId="77777777" w:rsidTr="00934A51">
        <w:trPr>
          <w:trHeight w:val="20"/>
        </w:trPr>
        <w:tc>
          <w:tcPr>
            <w:tcW w:w="799" w:type="pct"/>
            <w:vMerge w:val="restart"/>
            <w:tcBorders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AB0CC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Supermarkets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60F8E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06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F655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48.6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0BC7D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7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BCC1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.0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28A6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402F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0.1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248B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D95C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5.3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73388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6</w:t>
            </w:r>
          </w:p>
        </w:tc>
      </w:tr>
      <w:tr w:rsidR="00934A51" w:rsidRPr="008F123D" w14:paraId="1369E8E3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78CBA294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8F77C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08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B234B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0.8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5C68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DA0BA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.7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BD34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4AD6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0.6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DDA49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BD206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1.9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51029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</w:tr>
      <w:tr w:rsidR="00934A51" w:rsidRPr="008F123D" w14:paraId="20F5D8BF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611806D5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B0652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0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E7C0A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0.9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95609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67F4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.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D5866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5354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0.9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9676A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1350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1.8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8D5B56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</w:tr>
      <w:tr w:rsidR="00934A51" w:rsidRPr="008F123D" w14:paraId="37448001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1288DD73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431E3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2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A924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0.6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A8C3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8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17BA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.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0E06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D8E2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0.7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2897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06F46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3.1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89B07D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8</w:t>
            </w:r>
          </w:p>
        </w:tc>
      </w:tr>
      <w:tr w:rsidR="00934A51" w:rsidRPr="008F123D" w14:paraId="0BDC1978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9EF82F9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077C7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4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FE7A8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2.4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6F41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005CD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.2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B80A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49309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1.4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9BBD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77BA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0.0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F5BA8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</w:tr>
      <w:tr w:rsidR="00934A51" w:rsidRPr="008F123D" w14:paraId="316B42B4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15C9D77B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C36B6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6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BEAB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1.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74478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A83F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.4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56270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E360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1.3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AC3F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CC17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0.8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6807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</w:tr>
      <w:tr w:rsidR="00934A51" w:rsidRPr="008F123D" w14:paraId="3E309026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7AEAB553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B2B5D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8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B4C28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3.7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544F0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2A40B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.2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C39B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0490D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1.1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F4A7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7BF4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8.9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819B5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</w:tr>
      <w:tr w:rsidR="00934A51" w:rsidRPr="008F123D" w14:paraId="19E4EB50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6816E934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D6334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20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3B0A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6.0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C2286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5493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.7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5D249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1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13388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0.6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2A94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587A0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6.7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0D5B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</w:tr>
      <w:tr w:rsidR="00934A51" w:rsidRPr="008F123D" w14:paraId="4499A713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3ED958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C8D480F" w14:textId="207A493C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2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3124B41" w14:textId="0438635C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3.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DDD45A" w14:textId="7D35DDF2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C28756F" w14:textId="1B812838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7.9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72DFD04" w14:textId="275699B4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A504630" w14:textId="49EC5BD9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1.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A18111" w14:textId="7C3E1244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2E15D04" w14:textId="5CE0F29C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7.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ABA3540" w14:textId="41DFE0BC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</w:tr>
      <w:tr w:rsidR="00934A51" w:rsidRPr="008F123D" w14:paraId="12235DDF" w14:textId="77777777" w:rsidTr="00934A51">
        <w:trPr>
          <w:trHeight w:val="20"/>
        </w:trPr>
        <w:tc>
          <w:tcPr>
            <w:tcW w:w="799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24174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Chain convenience stores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D057C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06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83D0A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5.9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A7E0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.0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2954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.2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4EB5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7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4D400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3.3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5DFB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3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42F8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48.6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0CCF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.0</w:t>
            </w:r>
          </w:p>
        </w:tc>
      </w:tr>
      <w:tr w:rsidR="00934A51" w:rsidRPr="008F123D" w14:paraId="68B6BCDD" w14:textId="77777777" w:rsidTr="000660C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71D4F486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5A195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0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48FF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2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4EC5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AF8F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D974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2966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8.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0CC0D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0F85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47.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4532B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.0</w:t>
            </w:r>
          </w:p>
        </w:tc>
      </w:tr>
      <w:tr w:rsidR="00934A51" w:rsidRPr="008F123D" w14:paraId="40748258" w14:textId="77777777" w:rsidTr="000660C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45786132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59F1F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6279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7.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91EE6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337F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7EE5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EEB4D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2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5BA3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4E61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47.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CC80C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6</w:t>
            </w:r>
          </w:p>
        </w:tc>
      </w:tr>
      <w:tr w:rsidR="00934A51" w:rsidRPr="008F123D" w14:paraId="1EDBF327" w14:textId="77777777" w:rsidTr="000660C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0B94B14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20CCA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1890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3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1F3A8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D5D7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.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71AC9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B5D39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3.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4232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4978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0.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52CF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.0</w:t>
            </w:r>
          </w:p>
        </w:tc>
      </w:tr>
      <w:tr w:rsidR="00934A51" w:rsidRPr="008F123D" w14:paraId="0E44BB13" w14:textId="77777777" w:rsidTr="000660C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770BE1B4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E9B9F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4E58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2.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6197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B2D7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.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C0A0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928D8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3.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0EE29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D994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0.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AEE2E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2</w:t>
            </w:r>
          </w:p>
        </w:tc>
      </w:tr>
      <w:tr w:rsidR="00934A51" w:rsidRPr="008F123D" w14:paraId="49E7BE04" w14:textId="77777777" w:rsidTr="000660C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7DC98FFB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58659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FC90B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2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0741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3D44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2995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2066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2.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DAA0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01F30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1.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9561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7</w:t>
            </w:r>
          </w:p>
        </w:tc>
      </w:tr>
      <w:tr w:rsidR="00934A51" w:rsidRPr="008F123D" w14:paraId="6DC81EF0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A717240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8DB8A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8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B124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2.5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80846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6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25C4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.0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A79D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0FE8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4.6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2521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3572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49.9</w:t>
            </w:r>
          </w:p>
        </w:tc>
        <w:tc>
          <w:tcPr>
            <w:tcW w:w="462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2579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7</w:t>
            </w:r>
          </w:p>
        </w:tc>
      </w:tr>
      <w:tr w:rsidR="00934A51" w:rsidRPr="008F123D" w14:paraId="23DB1C29" w14:textId="77777777" w:rsidTr="000660C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3157D586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744BB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4859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2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69D0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39400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.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1982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69C9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4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2C5FD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2796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49.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7BC2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6</w:t>
            </w:r>
          </w:p>
        </w:tc>
      </w:tr>
      <w:tr w:rsidR="00934A51" w:rsidRPr="008F123D" w14:paraId="38C538AC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5B61612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1D8BFBA" w14:textId="4A3AB97F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22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3402301" w14:textId="1F781CD0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9.7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8BAE70" w14:textId="3E4D2D7E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AFC6B2" w14:textId="33D06AEE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4.4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566637E" w14:textId="18415031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3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403C7E5" w14:textId="3B7D7324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4.1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0185DFB" w14:textId="74EC8C30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1DA2C19" w14:textId="7DA771A0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1.9</w:t>
            </w:r>
          </w:p>
        </w:tc>
        <w:tc>
          <w:tcPr>
            <w:tcW w:w="46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DA5A41" w14:textId="1DAB5EA7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6</w:t>
            </w:r>
          </w:p>
        </w:tc>
      </w:tr>
      <w:tr w:rsidR="00934A51" w:rsidRPr="008F123D" w14:paraId="4B4C4235" w14:textId="77777777" w:rsidTr="00934A51">
        <w:trPr>
          <w:trHeight w:val="20"/>
        </w:trPr>
        <w:tc>
          <w:tcPr>
            <w:tcW w:w="799" w:type="pct"/>
            <w:vMerge w:val="restart"/>
            <w:tcBorders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D4168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Other stores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022E4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06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73800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1.6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C5A86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7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9B0B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.7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CC420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4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CFE8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8.1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E5C09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5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DA5ED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7.7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3721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2</w:t>
            </w:r>
          </w:p>
        </w:tc>
      </w:tr>
      <w:tr w:rsidR="00934A51" w:rsidRPr="008F123D" w14:paraId="4646A35C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4794B61B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B1542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08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B4A96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48.9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92C8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6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D9D7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.4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FC70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8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2889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30.0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E11A5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7C12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7.7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9E9A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1</w:t>
            </w:r>
          </w:p>
        </w:tc>
      </w:tr>
      <w:tr w:rsidR="00934A51" w:rsidRPr="008F123D" w14:paraId="025C4210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1EF5D086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D5ED3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0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B9CB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4.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71C8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3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F166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6.9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C3F3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0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134B6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7.1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FF1E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6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FDED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1.5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44D998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2</w:t>
            </w:r>
          </w:p>
        </w:tc>
      </w:tr>
      <w:tr w:rsidR="00934A51" w:rsidRPr="008F123D" w14:paraId="1EFE8033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285F08E0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44188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2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2EC2D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2.6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B5828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.4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1E040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6.9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502D8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ADB3A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.1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93A3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8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AB9BB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4.4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13F08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7</w:t>
            </w:r>
          </w:p>
        </w:tc>
      </w:tr>
      <w:tr w:rsidR="00934A51" w:rsidRPr="008F123D" w14:paraId="151F9697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2488D741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6B154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4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DBFC0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8.2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21997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4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CA4F9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2.3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1CC9B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9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3429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6.9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E13B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7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809C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2.6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7B37FC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.1</w:t>
            </w:r>
          </w:p>
        </w:tc>
      </w:tr>
      <w:tr w:rsidR="00934A51" w:rsidRPr="008F123D" w14:paraId="0895B353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77E0E2BD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75C3B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6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A08B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4.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E3B89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9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EE0CA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3.2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2A67B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9BBAF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8.7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22448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6B3BA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3.5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9AAAE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7</w:t>
            </w:r>
          </w:p>
        </w:tc>
      </w:tr>
      <w:tr w:rsidR="00934A51" w:rsidRPr="008F123D" w14:paraId="23C357E3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720D3005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82AD8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18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0AA9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6.4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C2728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9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7295B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2.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A83C4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6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DCBD9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9.7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20EE8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2DAA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1.5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A588A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7</w:t>
            </w:r>
          </w:p>
        </w:tc>
      </w:tr>
      <w:tr w:rsidR="00934A51" w:rsidRPr="008F123D" w14:paraId="625AA6E0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180F6A52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E90E0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20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8A6FD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9.7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AE19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8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C779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2.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4450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801EB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9.1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E63F3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D1102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8.7</w:t>
            </w:r>
          </w:p>
        </w:tc>
        <w:tc>
          <w:tcPr>
            <w:tcW w:w="462" w:type="pct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C24841" w14:textId="77777777" w:rsidR="00934A51" w:rsidRPr="008F123D" w:rsidRDefault="00934A51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6</w:t>
            </w:r>
          </w:p>
        </w:tc>
      </w:tr>
      <w:tr w:rsidR="00934A51" w:rsidRPr="00B1370E" w14:paraId="38EDAFAB" w14:textId="77777777" w:rsidTr="00934A51">
        <w:trPr>
          <w:trHeight w:val="20"/>
        </w:trPr>
        <w:tc>
          <w:tcPr>
            <w:tcW w:w="799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8FFAC1" w14:textId="77777777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</w:p>
        </w:tc>
        <w:tc>
          <w:tcPr>
            <w:tcW w:w="512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59378A1" w14:textId="6909B31F" w:rsidR="00934A51" w:rsidRPr="008F123D" w:rsidRDefault="00934A51" w:rsidP="005508A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022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587B35E" w14:textId="3D0CB028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53.7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1F91928" w14:textId="4C5AB5A0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7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C46DE9B" w14:textId="34A8614F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3.2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5D6E0A8" w14:textId="789C9446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759314" w14:textId="06C412AC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10.9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C983E74" w14:textId="5617333A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5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A0E054" w14:textId="056A1389" w:rsidR="00934A51" w:rsidRPr="008F123D" w:rsidRDefault="008F123D" w:rsidP="005508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22.2</w:t>
            </w:r>
          </w:p>
        </w:tc>
        <w:tc>
          <w:tcPr>
            <w:tcW w:w="46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CAB77A" w14:textId="35F96316" w:rsidR="00934A51" w:rsidRPr="00B1370E" w:rsidRDefault="008F123D" w:rsidP="005508A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</w:pPr>
            <w:r w:rsidRPr="008F123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MX" w:eastAsia="es-MX"/>
                <w14:ligatures w14:val="none"/>
              </w:rPr>
              <w:t>0.6</w:t>
            </w:r>
          </w:p>
        </w:tc>
      </w:tr>
    </w:tbl>
    <w:p w14:paraId="10D2AE0A" w14:textId="77777777" w:rsidR="00737D2E" w:rsidRPr="00B1370E" w:rsidRDefault="00737D2E">
      <w:pPr>
        <w:rPr>
          <w:sz w:val="16"/>
          <w:szCs w:val="16"/>
          <w:lang w:val="es-ES"/>
        </w:rPr>
      </w:pPr>
    </w:p>
    <w:p w14:paraId="40DAC818" w14:textId="77777777" w:rsidR="00737D2E" w:rsidRDefault="00737D2E">
      <w:pPr>
        <w:rPr>
          <w:lang w:val="es-ES"/>
        </w:rPr>
      </w:pPr>
    </w:p>
    <w:p w14:paraId="4C6F016C" w14:textId="77777777" w:rsidR="008F00A6" w:rsidRDefault="008F00A6">
      <w:pPr>
        <w:rPr>
          <w:lang w:val="es-ES"/>
        </w:rPr>
      </w:pPr>
    </w:p>
    <w:p w14:paraId="79E2380E" w14:textId="77777777" w:rsidR="008F00A6" w:rsidRDefault="008F00A6" w:rsidP="00B1370E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</w:pPr>
    </w:p>
    <w:p w14:paraId="28B652DC" w14:textId="77777777" w:rsidR="008F00A6" w:rsidRDefault="008F00A6" w:rsidP="00B1370E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</w:pPr>
    </w:p>
    <w:p w14:paraId="045ABDFC" w14:textId="77777777" w:rsidR="008F00A6" w:rsidRDefault="008F00A6" w:rsidP="00B1370E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</w:pPr>
    </w:p>
    <w:p w14:paraId="76D99E99" w14:textId="77777777" w:rsidR="008F00A6" w:rsidRDefault="008F00A6" w:rsidP="00B1370E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</w:pPr>
    </w:p>
    <w:p w14:paraId="0E7D7FED" w14:textId="77777777" w:rsidR="008F00A6" w:rsidRDefault="008F00A6" w:rsidP="00B1370E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es-MX"/>
          <w14:ligatures w14:val="none"/>
        </w:rPr>
      </w:pPr>
    </w:p>
    <w:sectPr w:rsidR="008F00A6" w:rsidSect="00737D2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E1249A"/>
    <w:multiLevelType w:val="hybridMultilevel"/>
    <w:tmpl w:val="BA0043E8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9A388B"/>
    <w:multiLevelType w:val="hybridMultilevel"/>
    <w:tmpl w:val="BE240580"/>
    <w:lvl w:ilvl="0" w:tplc="5B4622D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3316473">
    <w:abstractNumId w:val="0"/>
  </w:num>
  <w:num w:numId="2" w16cid:durableId="336997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D2E"/>
    <w:rsid w:val="000279AA"/>
    <w:rsid w:val="00055C82"/>
    <w:rsid w:val="00174BA6"/>
    <w:rsid w:val="002203ED"/>
    <w:rsid w:val="002A7AEB"/>
    <w:rsid w:val="00321DBF"/>
    <w:rsid w:val="00336893"/>
    <w:rsid w:val="003A6EE2"/>
    <w:rsid w:val="004444E3"/>
    <w:rsid w:val="0055147F"/>
    <w:rsid w:val="00593D0B"/>
    <w:rsid w:val="00595D60"/>
    <w:rsid w:val="005D5C28"/>
    <w:rsid w:val="00650675"/>
    <w:rsid w:val="00731437"/>
    <w:rsid w:val="00737D2E"/>
    <w:rsid w:val="007F4D60"/>
    <w:rsid w:val="008208F6"/>
    <w:rsid w:val="008F00A6"/>
    <w:rsid w:val="008F123D"/>
    <w:rsid w:val="00924318"/>
    <w:rsid w:val="00933B2B"/>
    <w:rsid w:val="00934A51"/>
    <w:rsid w:val="00992F9F"/>
    <w:rsid w:val="009D340C"/>
    <w:rsid w:val="00A76C0D"/>
    <w:rsid w:val="00B1370E"/>
    <w:rsid w:val="00B464E4"/>
    <w:rsid w:val="00BA7164"/>
    <w:rsid w:val="00BB6692"/>
    <w:rsid w:val="00BB7129"/>
    <w:rsid w:val="00D43ADE"/>
    <w:rsid w:val="00E704A5"/>
    <w:rsid w:val="00F84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9FD78"/>
  <w14:defaultImageDpi w14:val="32767"/>
  <w15:chartTrackingRefBased/>
  <w15:docId w15:val="{D47EDD7E-B0CB-1542-AB8E-526D0376A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737D2E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37D2E"/>
    <w:rPr>
      <w:color w:val="954F72"/>
      <w:u w:val="single"/>
    </w:rPr>
  </w:style>
  <w:style w:type="paragraph" w:customStyle="1" w:styleId="msonormal0">
    <w:name w:val="msonormal"/>
    <w:basedOn w:val="Normal"/>
    <w:rsid w:val="00737D2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65">
    <w:name w:val="xl65"/>
    <w:basedOn w:val="Normal"/>
    <w:rsid w:val="00737D2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66">
    <w:name w:val="xl66"/>
    <w:basedOn w:val="Normal"/>
    <w:rsid w:val="00737D2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67">
    <w:name w:val="xl67"/>
    <w:basedOn w:val="Normal"/>
    <w:rsid w:val="00737D2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68">
    <w:name w:val="xl68"/>
    <w:basedOn w:val="Normal"/>
    <w:rsid w:val="00737D2E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69">
    <w:name w:val="xl69"/>
    <w:basedOn w:val="Normal"/>
    <w:rsid w:val="00737D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70">
    <w:name w:val="xl70"/>
    <w:basedOn w:val="Normal"/>
    <w:rsid w:val="00737D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71">
    <w:name w:val="xl71"/>
    <w:basedOn w:val="Normal"/>
    <w:rsid w:val="00737D2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72">
    <w:name w:val="xl72"/>
    <w:basedOn w:val="Normal"/>
    <w:rsid w:val="00737D2E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73">
    <w:name w:val="xl73"/>
    <w:basedOn w:val="Normal"/>
    <w:rsid w:val="00737D2E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74">
    <w:name w:val="xl74"/>
    <w:basedOn w:val="Normal"/>
    <w:rsid w:val="00737D2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75">
    <w:name w:val="xl75"/>
    <w:basedOn w:val="Normal"/>
    <w:rsid w:val="00737D2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76">
    <w:name w:val="xl76"/>
    <w:basedOn w:val="Normal"/>
    <w:rsid w:val="00737D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77">
    <w:name w:val="xl77"/>
    <w:basedOn w:val="Normal"/>
    <w:rsid w:val="00737D2E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val="es-MX" w:eastAsia="es-MX"/>
      <w14:ligatures w14:val="none"/>
    </w:rPr>
  </w:style>
  <w:style w:type="paragraph" w:customStyle="1" w:styleId="xl78">
    <w:name w:val="xl78"/>
    <w:basedOn w:val="Normal"/>
    <w:rsid w:val="00737D2E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79">
    <w:name w:val="xl79"/>
    <w:basedOn w:val="Normal"/>
    <w:rsid w:val="00737D2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80">
    <w:name w:val="xl80"/>
    <w:basedOn w:val="Normal"/>
    <w:rsid w:val="00737D2E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81">
    <w:name w:val="xl81"/>
    <w:basedOn w:val="Normal"/>
    <w:rsid w:val="00737D2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82">
    <w:name w:val="xl82"/>
    <w:basedOn w:val="Normal"/>
    <w:rsid w:val="00737D2E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83">
    <w:name w:val="xl83"/>
    <w:basedOn w:val="Normal"/>
    <w:rsid w:val="00737D2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84">
    <w:name w:val="xl84"/>
    <w:basedOn w:val="Normal"/>
    <w:rsid w:val="00737D2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85">
    <w:name w:val="xl85"/>
    <w:basedOn w:val="Normal"/>
    <w:rsid w:val="00737D2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86">
    <w:name w:val="xl86"/>
    <w:basedOn w:val="Normal"/>
    <w:rsid w:val="00737D2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87">
    <w:name w:val="xl87"/>
    <w:basedOn w:val="Normal"/>
    <w:rsid w:val="00737D2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88">
    <w:name w:val="xl88"/>
    <w:basedOn w:val="Normal"/>
    <w:rsid w:val="00737D2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89">
    <w:name w:val="xl89"/>
    <w:basedOn w:val="Normal"/>
    <w:rsid w:val="00737D2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90">
    <w:name w:val="xl90"/>
    <w:basedOn w:val="Normal"/>
    <w:rsid w:val="00737D2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91">
    <w:name w:val="xl91"/>
    <w:basedOn w:val="Normal"/>
    <w:rsid w:val="00737D2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92">
    <w:name w:val="xl92"/>
    <w:basedOn w:val="Normal"/>
    <w:rsid w:val="00737D2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93">
    <w:name w:val="xl93"/>
    <w:basedOn w:val="Normal"/>
    <w:rsid w:val="00737D2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94">
    <w:name w:val="xl94"/>
    <w:basedOn w:val="Normal"/>
    <w:rsid w:val="00737D2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val="es-MX" w:eastAsia="es-MX"/>
      <w14:ligatures w14:val="none"/>
    </w:rPr>
  </w:style>
  <w:style w:type="paragraph" w:customStyle="1" w:styleId="xl95">
    <w:name w:val="xl95"/>
    <w:basedOn w:val="Normal"/>
    <w:rsid w:val="00737D2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lang w:val="es-MX" w:eastAsia="es-MX"/>
      <w14:ligatures w14:val="none"/>
    </w:rPr>
  </w:style>
  <w:style w:type="paragraph" w:customStyle="1" w:styleId="xl96">
    <w:name w:val="xl96"/>
    <w:basedOn w:val="Normal"/>
    <w:rsid w:val="00737D2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lang w:val="es-MX" w:eastAsia="es-MX"/>
      <w14:ligatures w14:val="none"/>
    </w:rPr>
  </w:style>
  <w:style w:type="paragraph" w:customStyle="1" w:styleId="xl97">
    <w:name w:val="xl97"/>
    <w:basedOn w:val="Normal"/>
    <w:rsid w:val="00737D2E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98">
    <w:name w:val="xl98"/>
    <w:basedOn w:val="Normal"/>
    <w:rsid w:val="00737D2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99">
    <w:name w:val="xl99"/>
    <w:basedOn w:val="Normal"/>
    <w:rsid w:val="00737D2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100">
    <w:name w:val="xl100"/>
    <w:basedOn w:val="Normal"/>
    <w:rsid w:val="00737D2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01">
    <w:name w:val="xl101"/>
    <w:basedOn w:val="Normal"/>
    <w:rsid w:val="00737D2E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102">
    <w:name w:val="xl102"/>
    <w:basedOn w:val="Normal"/>
    <w:rsid w:val="00737D2E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03">
    <w:name w:val="xl103"/>
    <w:basedOn w:val="Normal"/>
    <w:rsid w:val="00737D2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val="es-MX" w:eastAsia="es-MX"/>
      <w14:ligatures w14:val="none"/>
    </w:rPr>
  </w:style>
  <w:style w:type="paragraph" w:customStyle="1" w:styleId="xl104">
    <w:name w:val="xl104"/>
    <w:basedOn w:val="Normal"/>
    <w:rsid w:val="00737D2E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05">
    <w:name w:val="xl105"/>
    <w:basedOn w:val="Normal"/>
    <w:rsid w:val="00737D2E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06">
    <w:name w:val="xl106"/>
    <w:basedOn w:val="Normal"/>
    <w:rsid w:val="00737D2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107">
    <w:name w:val="xl107"/>
    <w:basedOn w:val="Normal"/>
    <w:rsid w:val="00737D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108">
    <w:name w:val="xl108"/>
    <w:basedOn w:val="Normal"/>
    <w:rsid w:val="00737D2E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09">
    <w:name w:val="xl109"/>
    <w:basedOn w:val="Normal"/>
    <w:rsid w:val="00737D2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10">
    <w:name w:val="xl110"/>
    <w:basedOn w:val="Normal"/>
    <w:rsid w:val="00737D2E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11">
    <w:name w:val="xl111"/>
    <w:basedOn w:val="Normal"/>
    <w:rsid w:val="00737D2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12">
    <w:name w:val="xl112"/>
    <w:basedOn w:val="Normal"/>
    <w:rsid w:val="00737D2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val="es-MX" w:eastAsia="es-MX"/>
      <w14:ligatures w14:val="none"/>
    </w:rPr>
  </w:style>
  <w:style w:type="paragraph" w:customStyle="1" w:styleId="xl113">
    <w:name w:val="xl113"/>
    <w:basedOn w:val="Normal"/>
    <w:rsid w:val="00737D2E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114">
    <w:name w:val="xl114"/>
    <w:basedOn w:val="Normal"/>
    <w:rsid w:val="00737D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val="es-MX" w:eastAsia="es-MX"/>
      <w14:ligatures w14:val="none"/>
    </w:rPr>
  </w:style>
  <w:style w:type="paragraph" w:customStyle="1" w:styleId="xl115">
    <w:name w:val="xl115"/>
    <w:basedOn w:val="Normal"/>
    <w:rsid w:val="00737D2E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16">
    <w:name w:val="xl116"/>
    <w:basedOn w:val="Normal"/>
    <w:rsid w:val="00737D2E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17">
    <w:name w:val="xl117"/>
    <w:basedOn w:val="Normal"/>
    <w:rsid w:val="00737D2E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18">
    <w:name w:val="xl118"/>
    <w:basedOn w:val="Normal"/>
    <w:rsid w:val="00737D2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119">
    <w:name w:val="xl119"/>
    <w:basedOn w:val="Normal"/>
    <w:rsid w:val="00737D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20">
    <w:name w:val="xl120"/>
    <w:basedOn w:val="Normal"/>
    <w:rsid w:val="00737D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21">
    <w:name w:val="xl121"/>
    <w:basedOn w:val="Normal"/>
    <w:rsid w:val="00737D2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22">
    <w:name w:val="xl122"/>
    <w:basedOn w:val="Normal"/>
    <w:rsid w:val="00737D2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23">
    <w:name w:val="xl123"/>
    <w:basedOn w:val="Normal"/>
    <w:rsid w:val="00737D2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24">
    <w:name w:val="xl124"/>
    <w:basedOn w:val="Normal"/>
    <w:rsid w:val="00737D2E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25">
    <w:name w:val="xl125"/>
    <w:basedOn w:val="Normal"/>
    <w:rsid w:val="00737D2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26">
    <w:name w:val="xl126"/>
    <w:basedOn w:val="Normal"/>
    <w:rsid w:val="00737D2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27">
    <w:name w:val="xl127"/>
    <w:basedOn w:val="Normal"/>
    <w:rsid w:val="00737D2E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28">
    <w:name w:val="xl128"/>
    <w:basedOn w:val="Normal"/>
    <w:rsid w:val="00737D2E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29">
    <w:name w:val="xl129"/>
    <w:basedOn w:val="Normal"/>
    <w:rsid w:val="00737D2E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30">
    <w:name w:val="xl130"/>
    <w:basedOn w:val="Normal"/>
    <w:rsid w:val="00737D2E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31">
    <w:name w:val="xl131"/>
    <w:basedOn w:val="Normal"/>
    <w:rsid w:val="00737D2E"/>
    <w:pPr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32">
    <w:name w:val="xl132"/>
    <w:basedOn w:val="Normal"/>
    <w:rsid w:val="00737D2E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33">
    <w:name w:val="xl133"/>
    <w:basedOn w:val="Normal"/>
    <w:rsid w:val="00737D2E"/>
    <w:pPr>
      <w:pBdr>
        <w:left w:val="single" w:sz="4" w:space="0" w:color="auto"/>
        <w:bottom w:val="single" w:sz="4" w:space="0" w:color="000000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34">
    <w:name w:val="xl134"/>
    <w:basedOn w:val="Normal"/>
    <w:rsid w:val="00737D2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35">
    <w:name w:val="xl135"/>
    <w:basedOn w:val="Normal"/>
    <w:rsid w:val="00737D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36">
    <w:name w:val="xl136"/>
    <w:basedOn w:val="Normal"/>
    <w:rsid w:val="00737D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37">
    <w:name w:val="xl137"/>
    <w:basedOn w:val="Normal"/>
    <w:rsid w:val="00737D2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38">
    <w:name w:val="xl138"/>
    <w:basedOn w:val="Normal"/>
    <w:rsid w:val="00737D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39">
    <w:name w:val="xl139"/>
    <w:basedOn w:val="Normal"/>
    <w:rsid w:val="00737D2E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40">
    <w:name w:val="xl140"/>
    <w:basedOn w:val="Normal"/>
    <w:rsid w:val="00737D2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41">
    <w:name w:val="xl141"/>
    <w:basedOn w:val="Normal"/>
    <w:rsid w:val="00737D2E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42">
    <w:name w:val="xl142"/>
    <w:basedOn w:val="Normal"/>
    <w:rsid w:val="00737D2E"/>
    <w:pPr>
      <w:pBdr>
        <w:top w:val="single" w:sz="4" w:space="0" w:color="000000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43">
    <w:name w:val="xl143"/>
    <w:basedOn w:val="Normal"/>
    <w:rsid w:val="00737D2E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44">
    <w:name w:val="xl144"/>
    <w:basedOn w:val="Normal"/>
    <w:rsid w:val="00737D2E"/>
    <w:pPr>
      <w:pBdr>
        <w:left w:val="single" w:sz="4" w:space="0" w:color="auto"/>
        <w:bottom w:val="single" w:sz="4" w:space="0" w:color="000000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45">
    <w:name w:val="xl145"/>
    <w:basedOn w:val="Normal"/>
    <w:rsid w:val="00737D2E"/>
    <w:pPr>
      <w:pBdr>
        <w:top w:val="single" w:sz="4" w:space="0" w:color="000000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46">
    <w:name w:val="xl146"/>
    <w:basedOn w:val="Normal"/>
    <w:rsid w:val="00737D2E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147">
    <w:name w:val="xl147"/>
    <w:basedOn w:val="Normal"/>
    <w:rsid w:val="00737D2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s-MX" w:eastAsia="es-MX"/>
      <w14:ligatures w14:val="none"/>
    </w:rPr>
  </w:style>
  <w:style w:type="paragraph" w:customStyle="1" w:styleId="xl63">
    <w:name w:val="xl63"/>
    <w:basedOn w:val="Normal"/>
    <w:rsid w:val="00737D2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customStyle="1" w:styleId="xl64">
    <w:name w:val="xl64"/>
    <w:basedOn w:val="Normal"/>
    <w:rsid w:val="00737D2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1370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MX" w:eastAsia="es-MX"/>
      <w14:ligatures w14:val="none"/>
    </w:rPr>
  </w:style>
  <w:style w:type="paragraph" w:styleId="Prrafodelista">
    <w:name w:val="List Paragraph"/>
    <w:basedOn w:val="Normal"/>
    <w:uiPriority w:val="34"/>
    <w:qFormat/>
    <w:rsid w:val="00B137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9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0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581</Words>
  <Characters>3197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ula Domínguez</dc:creator>
  <cp:keywords/>
  <dc:description/>
  <cp:lastModifiedBy>DOMINGUEZ BARRETO ANA PAULA</cp:lastModifiedBy>
  <cp:revision>10</cp:revision>
  <dcterms:created xsi:type="dcterms:W3CDTF">2023-09-05T21:14:00Z</dcterms:created>
  <dcterms:modified xsi:type="dcterms:W3CDTF">2025-03-21T00:25:00Z</dcterms:modified>
</cp:coreProperties>
</file>